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</w:t>
      </w:r>
      <w:r>
        <w:rPr>
          <w:b/>
          <w:sz w:val="24"/>
        </w:rPr>
        <w:t>pporting</w:t>
      </w:r>
      <w:r>
        <w:rPr>
          <w:b/>
          <w:sz w:val="24"/>
        </w:rPr>
        <w:t xml:space="preserve"> table </w:t>
      </w:r>
      <w:r>
        <w:rPr>
          <w:b/>
          <w:sz w:val="24"/>
        </w:rPr>
        <w:t>3</w:t>
      </w:r>
      <w:r>
        <w:rPr>
          <w:b/>
          <w:sz w:val="24"/>
        </w:rPr>
        <w:t>. P</w:t>
      </w:r>
      <w:r>
        <w:rPr>
          <w:b/>
          <w:sz w:val="24"/>
        </w:rPr>
        <w:t>rimers</w:t>
      </w:r>
      <w:r>
        <w:rPr>
          <w:b/>
          <w:bCs/>
          <w:color w:val="000000"/>
          <w:kern w:val="0"/>
          <w:szCs w:val="21"/>
        </w:rPr>
        <w:t xml:space="preserve"> </w:t>
      </w:r>
      <w:r>
        <w:rPr>
          <w:b/>
          <w:bCs/>
          <w:color w:val="000000"/>
          <w:kern w:val="0"/>
          <w:szCs w:val="21"/>
        </w:rPr>
        <w:t xml:space="preserve">for </w:t>
      </w:r>
      <w:r>
        <w:rPr>
          <w:b/>
          <w:bCs/>
          <w:color w:val="000000"/>
          <w:kern w:val="0"/>
          <w:szCs w:val="21"/>
        </w:rPr>
        <w:t>q</w:t>
      </w:r>
      <w:r>
        <w:rPr>
          <w:b/>
          <w:sz w:val="24"/>
        </w:rPr>
        <w:t>RT-PC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0"/>
        <w:gridCol w:w="337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</w:t>
            </w:r>
            <w:r>
              <w:rPr>
                <w:sz w:val="24"/>
              </w:rPr>
              <w:t>rimer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</w:t>
            </w:r>
            <w:r>
              <w:rPr>
                <w:sz w:val="24"/>
              </w:rPr>
              <w:t>rim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dSeip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ACCTGGTTGCCTACA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CGGGATTTCTTGA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</w:rPr>
              <w:t>GP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CTTTTGGCCTTCACTTCC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TCTCGATCTGCTTCGTG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</w:rPr>
              <w:t>AGPAT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GCGAGACTATCGAAATGC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ACTGCCCCATGGTCCTT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</w:rPr>
              <w:t>AGPAT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GCTGGCCTAATCTTCATC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CCACAGTTTGATACGT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</w:rPr>
              <w:t>Lip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GGGCATGAATGAAATCGA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TCACCACCTTGTCGTTG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</w:rPr>
              <w:t>DGAT/md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GTTCTCCAATATGGACGT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AAAAGCAGAGCCAGCAA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</w:rPr>
              <w:t>Cds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ATCATCGGGTTCGTTTG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TGAGGTAACTCTGGGTGA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</w:rPr>
              <w:t>Cct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ACGCACCATCTCACAAA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GACGTACTTCCGCTTGA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m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TCCCTCCTTCAACATCCA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TGTGCAGTCGTCCATTC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</w:rPr>
              <w:t>Lsd-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GCAGTCTGGCTGTCAAC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TCGCACTTGGGGAAGT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4:10:00Z</dcterms:created>
  <dc:creator>bil</dc:creator>
  <dc:description/>
  <cp:keywords/>
  <dc:language>en-US</dc:language>
  <cp:lastModifiedBy>Xun Huang</cp:lastModifiedBy>
  <dcterms:modified xsi:type="dcterms:W3CDTF">2010-11-23T03:24:00Z</dcterms:modified>
  <cp:revision>5</cp:revision>
  <dc:subject/>
  <dc:title/>
</cp:coreProperties>
</file>